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197" w:rsidRPr="000229DA" w:rsidRDefault="00767197" w:rsidP="00767197">
      <w:pPr>
        <w:spacing w:line="240" w:lineRule="auto"/>
        <w:rPr>
          <w:rFonts w:ascii="Times New Roman" w:hAnsi="Times New Roman" w:cs="Times New Roman"/>
        </w:rPr>
      </w:pPr>
      <w:r w:rsidRPr="00F15841">
        <w:rPr>
          <w:rFonts w:ascii="Times New Roman" w:hAnsi="Times New Roman" w:cs="Times New Roman"/>
          <w:b/>
        </w:rPr>
        <w:t>Supplemental T</w:t>
      </w:r>
      <w:bookmarkStart w:id="0" w:name="_GoBack"/>
      <w:bookmarkEnd w:id="0"/>
      <w:r w:rsidRPr="00F15841">
        <w:rPr>
          <w:rFonts w:ascii="Times New Roman" w:hAnsi="Times New Roman" w:cs="Times New Roman"/>
          <w:b/>
        </w:rPr>
        <w:t>able S1</w:t>
      </w:r>
      <w:r w:rsidRPr="000229DA">
        <w:rPr>
          <w:rFonts w:ascii="Times New Roman" w:hAnsi="Times New Roman" w:cs="Times New Roman"/>
        </w:rPr>
        <w:t xml:space="preserve">. Participants’ data excluded in paired sample comparisons for the scanner noise and motion corrected analysis. 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4230"/>
        <w:gridCol w:w="4500"/>
      </w:tblGrid>
      <w:tr w:rsidR="00767197" w:rsidRPr="000229DA" w:rsidTr="00EA7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767197" w:rsidRPr="000229DA" w:rsidRDefault="00767197" w:rsidP="00C436A5">
            <w:pPr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67197" w:rsidRPr="000229DA" w:rsidRDefault="00767197" w:rsidP="006828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Excluded Data (</w:t>
            </w:r>
            <w:r w:rsidR="0068285F">
              <w:rPr>
                <w:rFonts w:ascii="Times New Roman" w:hAnsi="Times New Roman" w:cs="Times New Roman"/>
              </w:rPr>
              <w:t>S</w:t>
            </w:r>
            <w:r w:rsidRPr="000229DA">
              <w:rPr>
                <w:rFonts w:ascii="Times New Roman" w:hAnsi="Times New Roman" w:cs="Times New Roman"/>
              </w:rPr>
              <w:t>ubject ID)</w:t>
            </w:r>
          </w:p>
        </w:tc>
      </w:tr>
      <w:tr w:rsidR="00767197" w:rsidRPr="000229DA" w:rsidTr="00EA7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top w:val="single" w:sz="4" w:space="0" w:color="auto"/>
            </w:tcBorders>
          </w:tcPr>
          <w:p w:rsidR="00767197" w:rsidRPr="000229DA" w:rsidRDefault="00767197" w:rsidP="00C436A5">
            <w:pPr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ession 1 vs Session 2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:rsidR="00767197" w:rsidRPr="000229DA" w:rsidRDefault="00767197" w:rsidP="00C43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01, 013, 017, 018</w:t>
            </w:r>
          </w:p>
        </w:tc>
      </w:tr>
      <w:tr w:rsidR="00767197" w:rsidRPr="000229DA" w:rsidTr="00EA78A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67197" w:rsidRPr="000229DA" w:rsidRDefault="00767197" w:rsidP="00C436A5">
            <w:pPr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ession 1 vs Session 3</w:t>
            </w:r>
          </w:p>
        </w:tc>
        <w:tc>
          <w:tcPr>
            <w:tcW w:w="4500" w:type="dxa"/>
          </w:tcPr>
          <w:p w:rsidR="00767197" w:rsidRPr="000229DA" w:rsidRDefault="00767197" w:rsidP="00C43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01, 017, 018, 019</w:t>
            </w:r>
          </w:p>
        </w:tc>
      </w:tr>
      <w:tr w:rsidR="00767197" w:rsidRPr="000229DA" w:rsidTr="00EA7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67197" w:rsidRPr="000229DA" w:rsidRDefault="00767197" w:rsidP="00C436A5">
            <w:pPr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ession 1 vs Session 4</w:t>
            </w:r>
          </w:p>
        </w:tc>
        <w:tc>
          <w:tcPr>
            <w:tcW w:w="4500" w:type="dxa"/>
          </w:tcPr>
          <w:p w:rsidR="00767197" w:rsidRPr="000229DA" w:rsidRDefault="00767197" w:rsidP="00C43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01, 013, 017, 018</w:t>
            </w:r>
          </w:p>
        </w:tc>
      </w:tr>
      <w:tr w:rsidR="00767197" w:rsidRPr="000229DA" w:rsidTr="00EA78AA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67197" w:rsidRPr="000229DA" w:rsidRDefault="00767197" w:rsidP="00C436A5">
            <w:pPr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ession 2 vs Session 3</w:t>
            </w:r>
          </w:p>
        </w:tc>
        <w:tc>
          <w:tcPr>
            <w:tcW w:w="4500" w:type="dxa"/>
          </w:tcPr>
          <w:p w:rsidR="00767197" w:rsidRPr="000229DA" w:rsidRDefault="00767197" w:rsidP="00C43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13, 019</w:t>
            </w:r>
          </w:p>
        </w:tc>
      </w:tr>
      <w:tr w:rsidR="00767197" w:rsidRPr="000229DA" w:rsidTr="00EA7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</w:tcPr>
          <w:p w:rsidR="00767197" w:rsidRPr="000229DA" w:rsidRDefault="00767197" w:rsidP="00C436A5">
            <w:pPr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ession 2 vs Session 4</w:t>
            </w:r>
          </w:p>
        </w:tc>
        <w:tc>
          <w:tcPr>
            <w:tcW w:w="4500" w:type="dxa"/>
          </w:tcPr>
          <w:p w:rsidR="00767197" w:rsidRPr="000229DA" w:rsidRDefault="00767197" w:rsidP="00C436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13</w:t>
            </w:r>
          </w:p>
        </w:tc>
      </w:tr>
      <w:tr w:rsidR="00767197" w:rsidRPr="000229DA" w:rsidTr="00EA78AA">
        <w:trPr>
          <w:trHeight w:val="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0" w:type="dxa"/>
            <w:tcBorders>
              <w:bottom w:val="single" w:sz="4" w:space="0" w:color="auto"/>
            </w:tcBorders>
          </w:tcPr>
          <w:p w:rsidR="00767197" w:rsidRPr="000229DA" w:rsidRDefault="00767197" w:rsidP="00C436A5">
            <w:pPr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Session 3 vs Session 4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:rsidR="00767197" w:rsidRPr="000229DA" w:rsidRDefault="00767197" w:rsidP="00C436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29DA">
              <w:rPr>
                <w:rFonts w:ascii="Times New Roman" w:hAnsi="Times New Roman" w:cs="Times New Roman"/>
              </w:rPr>
              <w:t>013, 019</w:t>
            </w:r>
          </w:p>
        </w:tc>
      </w:tr>
    </w:tbl>
    <w:p w:rsidR="00767197" w:rsidRDefault="00F15841">
      <w:r w:rsidRPr="000229DA">
        <w:rPr>
          <w:rFonts w:ascii="Times New Roman" w:hAnsi="Times New Roman" w:cs="Times New Roman"/>
        </w:rPr>
        <w:t>Scrubbing volumes affected by scanner noise and motion resulted in datasets with number of volumes that is less than 96 (4 min).</w:t>
      </w:r>
    </w:p>
    <w:sectPr w:rsidR="00767197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4A3"/>
    <w:rsid w:val="00063754"/>
    <w:rsid w:val="000F7E6B"/>
    <w:rsid w:val="0015062B"/>
    <w:rsid w:val="00504A9D"/>
    <w:rsid w:val="005C6136"/>
    <w:rsid w:val="005E44A3"/>
    <w:rsid w:val="0068285F"/>
    <w:rsid w:val="00767197"/>
    <w:rsid w:val="00961883"/>
    <w:rsid w:val="00EA78AA"/>
    <w:rsid w:val="00ED3831"/>
    <w:rsid w:val="00F1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2B2A61-4FEA-4409-98E8-BE34B9D59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6">
    <w:name w:val="Grid Table 1 Light Accent 6"/>
    <w:basedOn w:val="TableNormal"/>
    <w:uiPriority w:val="46"/>
    <w:rsid w:val="00767197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F158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fanio Bagarinao</dc:creator>
  <cp:keywords/>
  <dc:description/>
  <cp:lastModifiedBy>Epifanio Bagarinao</cp:lastModifiedBy>
  <cp:revision>6</cp:revision>
  <dcterms:created xsi:type="dcterms:W3CDTF">2018-04-10T06:31:00Z</dcterms:created>
  <dcterms:modified xsi:type="dcterms:W3CDTF">2018-04-11T06:03:00Z</dcterms:modified>
</cp:coreProperties>
</file>